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277E" w:rsidRPr="00F827A8" w:rsidRDefault="00F827A8" w:rsidP="006F277E">
      <w:pPr>
        <w:rPr>
          <w:rFonts w:ascii="Arial" w:hAnsi="Arial" w:cs="Arial"/>
          <w:b/>
          <w:lang w:val="en-US"/>
        </w:rPr>
      </w:pPr>
      <w:proofErr w:type="gramStart"/>
      <w:r w:rsidRPr="00BB450B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4</w:t>
      </w:r>
      <w:r>
        <w:rPr>
          <w:rFonts w:ascii="Arial" w:hAnsi="Arial" w:cs="Arial"/>
          <w:b/>
          <w:lang w:val="en-US"/>
        </w:rPr>
        <w:t xml:space="preserve"> </w:t>
      </w:r>
      <w:r w:rsidRPr="00BB450B">
        <w:rPr>
          <w:rFonts w:ascii="Arial" w:hAnsi="Arial" w:cs="Arial"/>
          <w:b/>
          <w:lang w:val="en-US"/>
        </w:rPr>
        <w:t>Table</w:t>
      </w:r>
      <w:r w:rsidRPr="00F827A8">
        <w:rPr>
          <w:rFonts w:ascii="Arial" w:hAnsi="Arial" w:cs="Arial"/>
          <w:b/>
          <w:lang w:val="en-US"/>
        </w:rPr>
        <w:t>.</w:t>
      </w:r>
      <w:proofErr w:type="gramEnd"/>
      <w:r w:rsidRPr="00F827A8">
        <w:rPr>
          <w:rFonts w:ascii="Arial" w:hAnsi="Arial" w:cs="Arial"/>
          <w:b/>
          <w:lang w:val="en-US"/>
        </w:rPr>
        <w:t xml:space="preserve"> </w:t>
      </w:r>
      <w:r w:rsidRPr="00795072">
        <w:rPr>
          <w:rFonts w:ascii="Arial" w:hAnsi="Arial" w:cs="Arial"/>
          <w:b/>
          <w:sz w:val="24"/>
          <w:szCs w:val="24"/>
          <w:lang w:val="en-US"/>
        </w:rPr>
        <w:t>Contractility analy</w:t>
      </w:r>
      <w:r w:rsidRPr="00F827A8">
        <w:rPr>
          <w:rFonts w:ascii="Arial" w:hAnsi="Arial" w:cs="Arial"/>
          <w:b/>
          <w:sz w:val="24"/>
          <w:szCs w:val="24"/>
          <w:lang w:val="en-US"/>
        </w:rPr>
        <w:t>ses</w:t>
      </w:r>
      <w:r w:rsidRPr="00F827A8">
        <w:rPr>
          <w:rFonts w:ascii="Arial" w:hAnsi="Arial" w:cs="Arial"/>
          <w:b/>
          <w:sz w:val="24"/>
          <w:szCs w:val="24"/>
          <w:lang w:val="en-US"/>
        </w:rPr>
        <w:t xml:space="preserve"> of </w:t>
      </w:r>
      <w:proofErr w:type="spellStart"/>
      <w:r w:rsidRPr="00F827A8">
        <w:rPr>
          <w:rFonts w:ascii="Arial" w:hAnsi="Arial" w:cs="Arial"/>
          <w:b/>
          <w:sz w:val="24"/>
          <w:szCs w:val="24"/>
          <w:lang w:val="en-US"/>
        </w:rPr>
        <w:t>pappilary</w:t>
      </w:r>
      <w:proofErr w:type="spellEnd"/>
      <w:r w:rsidRPr="00F827A8">
        <w:rPr>
          <w:rFonts w:ascii="Arial" w:hAnsi="Arial" w:cs="Arial"/>
          <w:b/>
          <w:sz w:val="24"/>
          <w:szCs w:val="24"/>
          <w:lang w:val="en-US"/>
        </w:rPr>
        <w:t xml:space="preserve"> muscles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</w:p>
    <w:tbl>
      <w:tblPr>
        <w:tblW w:w="4747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211"/>
        <w:gridCol w:w="117"/>
        <w:gridCol w:w="959"/>
        <w:gridCol w:w="99"/>
        <w:gridCol w:w="748"/>
        <w:gridCol w:w="310"/>
        <w:gridCol w:w="1303"/>
      </w:tblGrid>
      <w:tr w:rsidR="006F277E" w:rsidRPr="004D4E35" w:rsidTr="00712B96">
        <w:trPr>
          <w:trHeight w:val="300"/>
        </w:trPr>
        <w:tc>
          <w:tcPr>
            <w:tcW w:w="474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6F277E" w:rsidP="00712B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FORCE</w:t>
            </w:r>
            <w:r w:rsidR="00F827A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(g/g)</w:t>
            </w:r>
          </w:p>
        </w:tc>
      </w:tr>
      <w:tr w:rsidR="006F277E" w:rsidRPr="004D4E35" w:rsidTr="00712B96">
        <w:trPr>
          <w:trHeight w:val="315"/>
        </w:trPr>
        <w:tc>
          <w:tcPr>
            <w:tcW w:w="13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6F277E" w:rsidP="00712B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proofErr w:type="spellStart"/>
            <w:r w:rsidRPr="004D4E35">
              <w:rPr>
                <w:rFonts w:ascii="Arial" w:eastAsia="Times New Roman" w:hAnsi="Arial" w:cs="Arial"/>
                <w:b/>
                <w:bCs/>
                <w:lang w:eastAsia="pt-BR"/>
              </w:rPr>
              <w:t>Sham</w:t>
            </w:r>
            <w:proofErr w:type="spellEnd"/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6F277E" w:rsidP="00712B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lang w:eastAsia="pt-BR"/>
              </w:rPr>
              <w:t>OCT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6F277E" w:rsidP="00712B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lang w:eastAsia="pt-BR"/>
              </w:rPr>
              <w:t>MI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6F277E" w:rsidP="00712B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lang w:eastAsia="pt-BR"/>
              </w:rPr>
              <w:t>OCT+MI</w:t>
            </w:r>
          </w:p>
        </w:tc>
      </w:tr>
      <w:tr w:rsidR="006F277E" w:rsidRPr="004D4E35" w:rsidTr="00712B96">
        <w:trPr>
          <w:trHeight w:val="300"/>
        </w:trPr>
        <w:tc>
          <w:tcPr>
            <w:tcW w:w="13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Pr="004D4E35" w:rsidRDefault="006F277E" w:rsidP="00A57954">
            <w:pPr>
              <w:jc w:val="center"/>
              <w:rPr>
                <w:rFonts w:ascii="Arial" w:hAnsi="Arial" w:cs="Arial"/>
              </w:rPr>
            </w:pPr>
            <w:r w:rsidRPr="004D4E35">
              <w:rPr>
                <w:rFonts w:ascii="Arial" w:hAnsi="Arial" w:cs="Arial"/>
              </w:rPr>
              <w:t>621</w:t>
            </w:r>
            <w:r w:rsidR="00A57954">
              <w:rPr>
                <w:rFonts w:ascii="Arial" w:hAnsi="Arial" w:cs="Arial"/>
              </w:rPr>
              <w:t>.</w:t>
            </w:r>
            <w:r w:rsidRPr="004D4E35">
              <w:rPr>
                <w:rFonts w:ascii="Arial" w:hAnsi="Arial" w:cs="Arial"/>
              </w:rPr>
              <w:t>0130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Pr="004D4E35" w:rsidRDefault="006F277E" w:rsidP="00A57954">
            <w:pPr>
              <w:jc w:val="center"/>
              <w:rPr>
                <w:rFonts w:ascii="Arial" w:hAnsi="Arial" w:cs="Arial"/>
              </w:rPr>
            </w:pPr>
            <w:r w:rsidRPr="004D4E35">
              <w:rPr>
                <w:rFonts w:ascii="Arial" w:hAnsi="Arial" w:cs="Arial"/>
              </w:rPr>
              <w:t>563</w:t>
            </w:r>
            <w:r w:rsidR="00A57954">
              <w:rPr>
                <w:rFonts w:ascii="Arial" w:hAnsi="Arial" w:cs="Arial"/>
              </w:rPr>
              <w:t>.</w:t>
            </w:r>
            <w:r w:rsidRPr="004D4E35">
              <w:rPr>
                <w:rFonts w:ascii="Arial" w:hAnsi="Arial" w:cs="Arial"/>
              </w:rPr>
              <w:t>1030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Pr="004D4E35" w:rsidRDefault="006F277E" w:rsidP="00A57954">
            <w:pPr>
              <w:jc w:val="center"/>
              <w:rPr>
                <w:rFonts w:ascii="Arial" w:hAnsi="Arial" w:cs="Arial"/>
              </w:rPr>
            </w:pPr>
            <w:r w:rsidRPr="004D4E35">
              <w:rPr>
                <w:rFonts w:ascii="Arial" w:hAnsi="Arial" w:cs="Arial"/>
              </w:rPr>
              <w:t>291</w:t>
            </w:r>
            <w:r w:rsidR="00A57954">
              <w:rPr>
                <w:rFonts w:ascii="Arial" w:hAnsi="Arial" w:cs="Arial"/>
              </w:rPr>
              <w:t>.</w:t>
            </w:r>
            <w:r w:rsidRPr="004D4E35">
              <w:rPr>
                <w:rFonts w:ascii="Arial" w:hAnsi="Arial" w:cs="Arial"/>
              </w:rPr>
              <w:t>795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Pr="004D4E35" w:rsidRDefault="006F277E" w:rsidP="00A57954">
            <w:pPr>
              <w:jc w:val="center"/>
              <w:rPr>
                <w:rFonts w:ascii="Arial" w:hAnsi="Arial" w:cs="Arial"/>
              </w:rPr>
            </w:pPr>
            <w:r w:rsidRPr="004D4E35">
              <w:rPr>
                <w:rFonts w:ascii="Arial" w:hAnsi="Arial" w:cs="Arial"/>
              </w:rPr>
              <w:t>432</w:t>
            </w:r>
            <w:r w:rsidR="00A57954">
              <w:rPr>
                <w:rFonts w:ascii="Arial" w:hAnsi="Arial" w:cs="Arial"/>
              </w:rPr>
              <w:t>.</w:t>
            </w:r>
            <w:r w:rsidRPr="004D4E35">
              <w:rPr>
                <w:rFonts w:ascii="Arial" w:hAnsi="Arial" w:cs="Arial"/>
              </w:rPr>
              <w:t>959000</w:t>
            </w:r>
          </w:p>
        </w:tc>
      </w:tr>
      <w:tr w:rsidR="006F277E" w:rsidRPr="004D4E35" w:rsidTr="00712B96">
        <w:trPr>
          <w:trHeight w:val="300"/>
        </w:trPr>
        <w:tc>
          <w:tcPr>
            <w:tcW w:w="13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Pr="004D4E35" w:rsidRDefault="006F277E" w:rsidP="00A57954">
            <w:pPr>
              <w:jc w:val="center"/>
              <w:rPr>
                <w:rFonts w:ascii="Arial" w:hAnsi="Arial" w:cs="Arial"/>
              </w:rPr>
            </w:pPr>
            <w:r w:rsidRPr="004D4E35">
              <w:rPr>
                <w:rFonts w:ascii="Arial" w:hAnsi="Arial" w:cs="Arial"/>
              </w:rPr>
              <w:t>535</w:t>
            </w:r>
            <w:r w:rsidR="00A57954">
              <w:rPr>
                <w:rFonts w:ascii="Arial" w:hAnsi="Arial" w:cs="Arial"/>
              </w:rPr>
              <w:t>.</w:t>
            </w:r>
            <w:r w:rsidRPr="004D4E35">
              <w:rPr>
                <w:rFonts w:ascii="Arial" w:hAnsi="Arial" w:cs="Arial"/>
              </w:rPr>
              <w:t>9430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Pr="004D4E35" w:rsidRDefault="006F277E" w:rsidP="00A57954">
            <w:pPr>
              <w:jc w:val="center"/>
              <w:rPr>
                <w:rFonts w:ascii="Arial" w:hAnsi="Arial" w:cs="Arial"/>
              </w:rPr>
            </w:pPr>
            <w:r w:rsidRPr="004D4E35">
              <w:rPr>
                <w:rFonts w:ascii="Arial" w:hAnsi="Arial" w:cs="Arial"/>
              </w:rPr>
              <w:t>501</w:t>
            </w:r>
            <w:r w:rsidR="00A57954">
              <w:rPr>
                <w:rFonts w:ascii="Arial" w:hAnsi="Arial" w:cs="Arial"/>
              </w:rPr>
              <w:t>.</w:t>
            </w:r>
            <w:r w:rsidRPr="004D4E35">
              <w:rPr>
                <w:rFonts w:ascii="Arial" w:hAnsi="Arial" w:cs="Arial"/>
              </w:rPr>
              <w:t>0640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Pr="004D4E35" w:rsidRDefault="006F277E" w:rsidP="00A57954">
            <w:pPr>
              <w:jc w:val="center"/>
              <w:rPr>
                <w:rFonts w:ascii="Arial" w:hAnsi="Arial" w:cs="Arial"/>
              </w:rPr>
            </w:pPr>
            <w:r w:rsidRPr="004D4E35">
              <w:rPr>
                <w:rFonts w:ascii="Arial" w:hAnsi="Arial" w:cs="Arial"/>
              </w:rPr>
              <w:t>452</w:t>
            </w:r>
            <w:r w:rsidR="00A57954">
              <w:rPr>
                <w:rFonts w:ascii="Arial" w:hAnsi="Arial" w:cs="Arial"/>
              </w:rPr>
              <w:t>.</w:t>
            </w:r>
            <w:r w:rsidRPr="004D4E35">
              <w:rPr>
                <w:rFonts w:ascii="Arial" w:hAnsi="Arial" w:cs="Arial"/>
              </w:rPr>
              <w:t>857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Pr="004D4E35" w:rsidRDefault="006F277E" w:rsidP="00A57954">
            <w:pPr>
              <w:jc w:val="center"/>
              <w:rPr>
                <w:rFonts w:ascii="Arial" w:hAnsi="Arial" w:cs="Arial"/>
              </w:rPr>
            </w:pPr>
            <w:r w:rsidRPr="004D4E35">
              <w:rPr>
                <w:rFonts w:ascii="Arial" w:hAnsi="Arial" w:cs="Arial"/>
              </w:rPr>
              <w:t>698</w:t>
            </w:r>
            <w:r w:rsidR="00A57954">
              <w:rPr>
                <w:rFonts w:ascii="Arial" w:hAnsi="Arial" w:cs="Arial"/>
              </w:rPr>
              <w:t>.</w:t>
            </w:r>
            <w:r w:rsidRPr="004D4E35">
              <w:rPr>
                <w:rFonts w:ascii="Arial" w:hAnsi="Arial" w:cs="Arial"/>
              </w:rPr>
              <w:t>542000</w:t>
            </w:r>
          </w:p>
        </w:tc>
      </w:tr>
      <w:tr w:rsidR="006F277E" w:rsidRPr="004D4E35" w:rsidTr="00712B96">
        <w:trPr>
          <w:trHeight w:val="300"/>
        </w:trPr>
        <w:tc>
          <w:tcPr>
            <w:tcW w:w="13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Pr="004D4E35" w:rsidRDefault="006F277E" w:rsidP="00A57954">
            <w:pPr>
              <w:jc w:val="center"/>
              <w:rPr>
                <w:rFonts w:ascii="Arial" w:hAnsi="Arial" w:cs="Arial"/>
              </w:rPr>
            </w:pPr>
            <w:r w:rsidRPr="004D4E35">
              <w:rPr>
                <w:rFonts w:ascii="Arial" w:hAnsi="Arial" w:cs="Arial"/>
              </w:rPr>
              <w:t>527</w:t>
            </w:r>
            <w:r w:rsidR="00A57954">
              <w:rPr>
                <w:rFonts w:ascii="Arial" w:hAnsi="Arial" w:cs="Arial"/>
              </w:rPr>
              <w:t>.</w:t>
            </w:r>
            <w:r w:rsidRPr="004D4E35">
              <w:rPr>
                <w:rFonts w:ascii="Arial" w:hAnsi="Arial" w:cs="Arial"/>
              </w:rPr>
              <w:t>5000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Pr="004D4E35" w:rsidRDefault="006F277E" w:rsidP="00A57954">
            <w:pPr>
              <w:jc w:val="center"/>
              <w:rPr>
                <w:rFonts w:ascii="Arial" w:hAnsi="Arial" w:cs="Arial"/>
              </w:rPr>
            </w:pPr>
            <w:r w:rsidRPr="004D4E35">
              <w:rPr>
                <w:rFonts w:ascii="Arial" w:hAnsi="Arial" w:cs="Arial"/>
              </w:rPr>
              <w:t>512</w:t>
            </w:r>
            <w:r w:rsidR="00A57954">
              <w:rPr>
                <w:rFonts w:ascii="Arial" w:hAnsi="Arial" w:cs="Arial"/>
              </w:rPr>
              <w:t>.</w:t>
            </w:r>
            <w:r w:rsidRPr="004D4E35">
              <w:rPr>
                <w:rFonts w:ascii="Arial" w:hAnsi="Arial" w:cs="Arial"/>
              </w:rPr>
              <w:t>6610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Pr="004D4E35" w:rsidRDefault="006F277E" w:rsidP="00A57954">
            <w:pPr>
              <w:jc w:val="center"/>
              <w:rPr>
                <w:rFonts w:ascii="Arial" w:hAnsi="Arial" w:cs="Arial"/>
              </w:rPr>
            </w:pPr>
            <w:r w:rsidRPr="004D4E35">
              <w:rPr>
                <w:rFonts w:ascii="Arial" w:hAnsi="Arial" w:cs="Arial"/>
              </w:rPr>
              <w:t>359</w:t>
            </w:r>
            <w:r w:rsidR="00A57954">
              <w:rPr>
                <w:rFonts w:ascii="Arial" w:hAnsi="Arial" w:cs="Arial"/>
              </w:rPr>
              <w:t>.</w:t>
            </w:r>
            <w:r w:rsidRPr="004D4E35">
              <w:rPr>
                <w:rFonts w:ascii="Arial" w:hAnsi="Arial" w:cs="Arial"/>
              </w:rPr>
              <w:t>756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Pr="004D4E35" w:rsidRDefault="006F277E" w:rsidP="00A57954">
            <w:pPr>
              <w:jc w:val="center"/>
              <w:rPr>
                <w:rFonts w:ascii="Arial" w:hAnsi="Arial" w:cs="Arial"/>
              </w:rPr>
            </w:pPr>
            <w:r w:rsidRPr="004D4E35">
              <w:rPr>
                <w:rFonts w:ascii="Arial" w:hAnsi="Arial" w:cs="Arial"/>
              </w:rPr>
              <w:t>513</w:t>
            </w:r>
            <w:r w:rsidR="00A57954">
              <w:rPr>
                <w:rFonts w:ascii="Arial" w:hAnsi="Arial" w:cs="Arial"/>
              </w:rPr>
              <w:t>.</w:t>
            </w:r>
            <w:r w:rsidRPr="004D4E35">
              <w:rPr>
                <w:rFonts w:ascii="Arial" w:hAnsi="Arial" w:cs="Arial"/>
              </w:rPr>
              <w:t>131000</w:t>
            </w:r>
          </w:p>
        </w:tc>
      </w:tr>
      <w:tr w:rsidR="006F277E" w:rsidRPr="004D4E35" w:rsidTr="00712B96">
        <w:trPr>
          <w:trHeight w:val="300"/>
        </w:trPr>
        <w:tc>
          <w:tcPr>
            <w:tcW w:w="13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Pr="004D4E35" w:rsidRDefault="006F277E" w:rsidP="00A57954">
            <w:pPr>
              <w:jc w:val="center"/>
              <w:rPr>
                <w:rFonts w:ascii="Arial" w:hAnsi="Arial" w:cs="Arial"/>
              </w:rPr>
            </w:pPr>
            <w:r w:rsidRPr="004D4E35">
              <w:rPr>
                <w:rFonts w:ascii="Arial" w:hAnsi="Arial" w:cs="Arial"/>
              </w:rPr>
              <w:t>483</w:t>
            </w:r>
            <w:r w:rsidR="00A57954">
              <w:rPr>
                <w:rFonts w:ascii="Arial" w:hAnsi="Arial" w:cs="Arial"/>
              </w:rPr>
              <w:t>.</w:t>
            </w:r>
            <w:r w:rsidRPr="004D4E35">
              <w:rPr>
                <w:rFonts w:ascii="Arial" w:hAnsi="Arial" w:cs="Arial"/>
              </w:rPr>
              <w:t>3720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Pr="004D4E35" w:rsidRDefault="006F277E" w:rsidP="00A57954">
            <w:pPr>
              <w:jc w:val="center"/>
              <w:rPr>
                <w:rFonts w:ascii="Arial" w:hAnsi="Arial" w:cs="Arial"/>
              </w:rPr>
            </w:pPr>
            <w:r w:rsidRPr="004D4E35">
              <w:rPr>
                <w:rFonts w:ascii="Arial" w:hAnsi="Arial" w:cs="Arial"/>
              </w:rPr>
              <w:t>554</w:t>
            </w:r>
            <w:r w:rsidR="00A57954">
              <w:rPr>
                <w:rFonts w:ascii="Arial" w:hAnsi="Arial" w:cs="Arial"/>
              </w:rPr>
              <w:t>.</w:t>
            </w:r>
            <w:r w:rsidRPr="004D4E35">
              <w:rPr>
                <w:rFonts w:ascii="Arial" w:hAnsi="Arial" w:cs="Arial"/>
              </w:rPr>
              <w:t>7370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Pr="004D4E35" w:rsidRDefault="006F277E" w:rsidP="00A57954">
            <w:pPr>
              <w:jc w:val="center"/>
              <w:rPr>
                <w:rFonts w:ascii="Arial" w:hAnsi="Arial" w:cs="Arial"/>
              </w:rPr>
            </w:pPr>
            <w:r w:rsidRPr="004D4E35">
              <w:rPr>
                <w:rFonts w:ascii="Arial" w:hAnsi="Arial" w:cs="Arial"/>
              </w:rPr>
              <w:t>198</w:t>
            </w:r>
            <w:r w:rsidR="00A57954">
              <w:rPr>
                <w:rFonts w:ascii="Arial" w:hAnsi="Arial" w:cs="Arial"/>
              </w:rPr>
              <w:t>.</w:t>
            </w:r>
            <w:r w:rsidRPr="004D4E35">
              <w:rPr>
                <w:rFonts w:ascii="Arial" w:hAnsi="Arial" w:cs="Arial"/>
              </w:rPr>
              <w:t>655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Pr="004D4E35" w:rsidRDefault="006F277E" w:rsidP="00A57954">
            <w:pPr>
              <w:jc w:val="center"/>
              <w:rPr>
                <w:rFonts w:ascii="Arial" w:hAnsi="Arial" w:cs="Arial"/>
              </w:rPr>
            </w:pPr>
            <w:r w:rsidRPr="004D4E35">
              <w:rPr>
                <w:rFonts w:ascii="Arial" w:hAnsi="Arial" w:cs="Arial"/>
              </w:rPr>
              <w:t>439</w:t>
            </w:r>
            <w:r w:rsidR="00A57954">
              <w:rPr>
                <w:rFonts w:ascii="Arial" w:hAnsi="Arial" w:cs="Arial"/>
              </w:rPr>
              <w:t>.</w:t>
            </w:r>
            <w:r w:rsidRPr="004D4E35">
              <w:rPr>
                <w:rFonts w:ascii="Arial" w:hAnsi="Arial" w:cs="Arial"/>
              </w:rPr>
              <w:t>655000</w:t>
            </w:r>
          </w:p>
        </w:tc>
      </w:tr>
      <w:tr w:rsidR="006F277E" w:rsidRPr="004D4E35" w:rsidTr="00712B96">
        <w:trPr>
          <w:trHeight w:val="300"/>
        </w:trPr>
        <w:tc>
          <w:tcPr>
            <w:tcW w:w="132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F277E" w:rsidRPr="004D4E35" w:rsidRDefault="006F277E" w:rsidP="00A579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05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F277E" w:rsidRPr="004D4E35" w:rsidRDefault="006F277E" w:rsidP="00A579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05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F277E" w:rsidRPr="004D4E35" w:rsidRDefault="006F277E" w:rsidP="00A579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F277E" w:rsidRPr="004D4E35" w:rsidRDefault="006F277E" w:rsidP="00A579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6F277E" w:rsidRPr="004D4E35" w:rsidTr="00712B96">
        <w:trPr>
          <w:trHeight w:val="300"/>
        </w:trPr>
        <w:tc>
          <w:tcPr>
            <w:tcW w:w="474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6F277E" w:rsidP="00A579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ACTIVATION TIME</w:t>
            </w:r>
            <w:r w:rsidR="00F827A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(</w:t>
            </w:r>
            <w:proofErr w:type="spellStart"/>
            <w:proofErr w:type="gramStart"/>
            <w:r w:rsidR="00F827A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s</w:t>
            </w:r>
            <w:proofErr w:type="spellEnd"/>
            <w:proofErr w:type="gramEnd"/>
            <w:r w:rsidR="00F827A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)</w:t>
            </w:r>
          </w:p>
        </w:tc>
      </w:tr>
      <w:tr w:rsidR="006F277E" w:rsidRPr="004D4E35" w:rsidTr="00712B96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6F277E" w:rsidP="00A579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proofErr w:type="spellStart"/>
            <w:r w:rsidRPr="004D4E35">
              <w:rPr>
                <w:rFonts w:ascii="Arial" w:eastAsia="Times New Roman" w:hAnsi="Arial" w:cs="Arial"/>
                <w:b/>
                <w:bCs/>
                <w:lang w:eastAsia="pt-BR"/>
              </w:rPr>
              <w:t>Sham</w:t>
            </w:r>
            <w:proofErr w:type="spellEnd"/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6F277E" w:rsidP="00A579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lang w:eastAsia="pt-BR"/>
              </w:rPr>
              <w:t>OCT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6F277E" w:rsidP="00A579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lang w:eastAsia="pt-BR"/>
              </w:rPr>
              <w:t>MI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6F277E" w:rsidP="00A579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lang w:eastAsia="pt-BR"/>
              </w:rPr>
              <w:t>OCT+MI</w:t>
            </w:r>
          </w:p>
        </w:tc>
      </w:tr>
      <w:tr w:rsidR="006F277E" w:rsidRPr="004D4E35" w:rsidTr="00712B96">
        <w:trPr>
          <w:trHeight w:val="300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F277E" w:rsidRPr="004D4E35" w:rsidRDefault="006F277E" w:rsidP="00A5795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F277E" w:rsidRPr="004D4E35" w:rsidRDefault="006F277E" w:rsidP="00A5795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0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F277E" w:rsidRPr="004D4E35" w:rsidRDefault="006F277E" w:rsidP="00A5795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0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F277E" w:rsidRPr="004D4E35" w:rsidRDefault="006F277E" w:rsidP="00A5795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</w:t>
            </w:r>
          </w:p>
        </w:tc>
      </w:tr>
      <w:tr w:rsidR="006F277E" w:rsidRPr="004D4E35" w:rsidTr="00712B96">
        <w:trPr>
          <w:trHeight w:val="300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F277E" w:rsidRPr="004D4E35" w:rsidRDefault="006F277E" w:rsidP="00A5795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F277E" w:rsidRPr="004D4E35" w:rsidRDefault="006F277E" w:rsidP="00A5795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0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F277E" w:rsidRPr="004D4E35" w:rsidRDefault="006F277E" w:rsidP="00A5795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0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F277E" w:rsidRPr="004D4E35" w:rsidRDefault="006F277E" w:rsidP="00A57954">
            <w:pPr>
              <w:jc w:val="center"/>
              <w:rPr>
                <w:rFonts w:ascii="Arial" w:hAnsi="Arial" w:cs="Arial"/>
              </w:rPr>
            </w:pPr>
            <w:r w:rsidRPr="004D4E35">
              <w:rPr>
                <w:rFonts w:ascii="Arial" w:hAnsi="Arial" w:cs="Arial"/>
              </w:rPr>
              <w:t>180</w:t>
            </w:r>
          </w:p>
        </w:tc>
      </w:tr>
      <w:tr w:rsidR="006F277E" w:rsidRPr="004D4E35" w:rsidTr="00712B96">
        <w:trPr>
          <w:trHeight w:val="300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F277E" w:rsidRPr="004D4E35" w:rsidRDefault="006F277E" w:rsidP="00A5795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F277E" w:rsidRPr="004D4E35" w:rsidRDefault="006F277E" w:rsidP="00A5795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5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F277E" w:rsidRPr="004D4E35" w:rsidRDefault="006F277E" w:rsidP="00A5795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5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F277E" w:rsidRPr="004D4E35" w:rsidRDefault="006F277E" w:rsidP="00A57954">
            <w:pPr>
              <w:jc w:val="center"/>
              <w:rPr>
                <w:rFonts w:ascii="Arial" w:hAnsi="Arial" w:cs="Arial"/>
              </w:rPr>
            </w:pPr>
            <w:r w:rsidRPr="004D4E35">
              <w:rPr>
                <w:rFonts w:ascii="Arial" w:hAnsi="Arial" w:cs="Arial"/>
              </w:rPr>
              <w:t>190</w:t>
            </w:r>
          </w:p>
        </w:tc>
      </w:tr>
      <w:tr w:rsidR="006F277E" w:rsidRPr="004D4E35" w:rsidTr="00712B96">
        <w:trPr>
          <w:trHeight w:val="300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F277E" w:rsidRPr="004D4E35" w:rsidRDefault="006F277E" w:rsidP="00A5795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F277E" w:rsidRPr="004D4E35" w:rsidRDefault="006F277E" w:rsidP="00A5795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8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F277E" w:rsidRPr="004D4E35" w:rsidRDefault="006F277E" w:rsidP="00A5795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0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F277E" w:rsidRPr="004D4E35" w:rsidRDefault="006F277E" w:rsidP="00A57954">
            <w:pPr>
              <w:jc w:val="center"/>
              <w:rPr>
                <w:rFonts w:ascii="Arial" w:hAnsi="Arial" w:cs="Arial"/>
              </w:rPr>
            </w:pPr>
            <w:r w:rsidRPr="004D4E35">
              <w:rPr>
                <w:rFonts w:ascii="Arial" w:hAnsi="Arial" w:cs="Arial"/>
              </w:rPr>
              <w:t>228</w:t>
            </w:r>
          </w:p>
        </w:tc>
      </w:tr>
    </w:tbl>
    <w:p w:rsidR="006F277E" w:rsidRPr="004D4E35" w:rsidRDefault="006F277E" w:rsidP="00A57954">
      <w:pPr>
        <w:jc w:val="center"/>
        <w:rPr>
          <w:rFonts w:ascii="Arial" w:hAnsi="Arial" w:cs="Arial"/>
        </w:rPr>
      </w:pPr>
    </w:p>
    <w:tbl>
      <w:tblPr>
        <w:tblW w:w="4693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401"/>
        <w:gridCol w:w="1099"/>
        <w:gridCol w:w="747"/>
        <w:gridCol w:w="1446"/>
      </w:tblGrid>
      <w:tr w:rsidR="006F277E" w:rsidRPr="004D4E35" w:rsidTr="00712B96">
        <w:trPr>
          <w:trHeight w:val="300"/>
        </w:trPr>
        <w:tc>
          <w:tcPr>
            <w:tcW w:w="46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6F277E" w:rsidP="00A579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RELAXATION TIME</w:t>
            </w:r>
            <w:r w:rsidR="00F827A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(</w:t>
            </w:r>
            <w:proofErr w:type="spellStart"/>
            <w:proofErr w:type="gramStart"/>
            <w:r w:rsidR="00F827A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s</w:t>
            </w:r>
            <w:proofErr w:type="spellEnd"/>
            <w:proofErr w:type="gramEnd"/>
            <w:r w:rsidR="00F827A8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)</w:t>
            </w:r>
          </w:p>
        </w:tc>
      </w:tr>
      <w:tr w:rsidR="006F277E" w:rsidRPr="004D4E35" w:rsidTr="00712B96">
        <w:trPr>
          <w:trHeight w:val="315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6F277E" w:rsidP="00A579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proofErr w:type="spellStart"/>
            <w:r w:rsidRPr="004D4E35">
              <w:rPr>
                <w:rFonts w:ascii="Arial" w:eastAsia="Times New Roman" w:hAnsi="Arial" w:cs="Arial"/>
                <w:b/>
                <w:bCs/>
                <w:lang w:eastAsia="pt-BR"/>
              </w:rPr>
              <w:t>Sham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6F277E" w:rsidP="00A579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lang w:eastAsia="pt-BR"/>
              </w:rPr>
              <w:t>OCT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6F277E" w:rsidP="00A579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lang w:eastAsia="pt-BR"/>
              </w:rPr>
              <w:t>MI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6F277E" w:rsidP="00A579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lang w:eastAsia="pt-BR"/>
              </w:rPr>
              <w:t>OCT+MI</w:t>
            </w:r>
          </w:p>
        </w:tc>
      </w:tr>
      <w:tr w:rsidR="006F277E" w:rsidRPr="004D4E35" w:rsidTr="00712B96">
        <w:trPr>
          <w:trHeight w:val="30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6F277E" w:rsidP="00A579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11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6F277E" w:rsidP="00A579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13</w:t>
            </w:r>
            <w:r w:rsidRPr="004D4E35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6F277E" w:rsidP="00A579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15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6F277E" w:rsidP="00A579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120</w:t>
            </w:r>
          </w:p>
        </w:tc>
      </w:tr>
      <w:tr w:rsidR="006F277E" w:rsidRPr="004D4E35" w:rsidTr="00712B96">
        <w:trPr>
          <w:trHeight w:val="30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6F277E" w:rsidP="00A579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13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6F277E" w:rsidP="00A579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12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6F277E" w:rsidP="00A579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0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6F277E" w:rsidP="00A579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170</w:t>
            </w:r>
          </w:p>
        </w:tc>
      </w:tr>
      <w:tr w:rsidR="006F277E" w:rsidRPr="004D4E35" w:rsidTr="00712B96">
        <w:trPr>
          <w:trHeight w:val="30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6F277E" w:rsidP="00A579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14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6F277E" w:rsidP="00A579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14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6F277E" w:rsidP="00A579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16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6F277E" w:rsidP="00A579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160</w:t>
            </w:r>
          </w:p>
        </w:tc>
      </w:tr>
      <w:tr w:rsidR="006F277E" w:rsidRPr="004D4E35" w:rsidTr="00712B96">
        <w:trPr>
          <w:trHeight w:val="30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6F277E" w:rsidP="00A579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13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6F277E" w:rsidP="00A579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11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6F277E" w:rsidP="00A579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14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6F277E" w:rsidP="00A579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00</w:t>
            </w:r>
          </w:p>
        </w:tc>
      </w:tr>
    </w:tbl>
    <w:p w:rsidR="006F277E" w:rsidRDefault="006F277E" w:rsidP="00A57954">
      <w:pPr>
        <w:jc w:val="center"/>
        <w:rPr>
          <w:rFonts w:ascii="Arial" w:hAnsi="Arial" w:cs="Arial"/>
        </w:rPr>
      </w:pPr>
    </w:p>
    <w:tbl>
      <w:tblPr>
        <w:tblW w:w="4965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180"/>
        <w:gridCol w:w="1425"/>
        <w:gridCol w:w="1180"/>
        <w:gridCol w:w="1180"/>
      </w:tblGrid>
      <w:tr w:rsidR="006F277E" w:rsidRPr="004D4E35" w:rsidTr="00712B96">
        <w:trPr>
          <w:trHeight w:val="300"/>
        </w:trPr>
        <w:tc>
          <w:tcPr>
            <w:tcW w:w="49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F827A8" w:rsidP="00A579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dF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d</w:t>
            </w:r>
            <w:r w:rsidR="00B42CFD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t</w:t>
            </w:r>
            <w:proofErr w:type="spellEnd"/>
            <w:r w:rsidR="006F277E"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+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(g/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)</w:t>
            </w:r>
          </w:p>
        </w:tc>
      </w:tr>
      <w:tr w:rsidR="006F277E" w:rsidRPr="004D4E35" w:rsidTr="00712B96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6F277E" w:rsidP="00A579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proofErr w:type="spellStart"/>
            <w:r w:rsidRPr="004D4E35">
              <w:rPr>
                <w:rFonts w:ascii="Arial" w:eastAsia="Times New Roman" w:hAnsi="Arial" w:cs="Arial"/>
                <w:b/>
                <w:bCs/>
                <w:lang w:eastAsia="pt-BR"/>
              </w:rPr>
              <w:t>Sham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6F277E" w:rsidP="00A579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lang w:eastAsia="pt-BR"/>
              </w:rPr>
              <w:t>OC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6F277E" w:rsidP="00A579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lang w:eastAsia="pt-BR"/>
              </w:rPr>
              <w:t>M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6F277E" w:rsidP="00A579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lang w:eastAsia="pt-BR"/>
              </w:rPr>
              <w:t>OCT+MI</w:t>
            </w:r>
          </w:p>
        </w:tc>
      </w:tr>
      <w:tr w:rsidR="006F277E" w:rsidRPr="004D4E35" w:rsidTr="00712B96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 w:rsidP="00A579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6801</w:t>
            </w:r>
            <w:r w:rsidR="00A5795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72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 w:rsidP="00A579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7366</w:t>
            </w:r>
            <w:r w:rsidR="00A5795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760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 w:rsidP="00A579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703</w:t>
            </w:r>
            <w:r w:rsidR="00A5795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8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 w:rsidP="00A579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773</w:t>
            </w:r>
            <w:r w:rsidR="00A5795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780</w:t>
            </w:r>
          </w:p>
        </w:tc>
      </w:tr>
      <w:tr w:rsidR="006F277E" w:rsidRPr="004D4E35" w:rsidTr="00712B96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 w:rsidP="00A579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6054</w:t>
            </w:r>
            <w:r w:rsidR="00A5795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34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 w:rsidP="00A579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6483</w:t>
            </w:r>
            <w:r w:rsidR="00A5795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880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 w:rsidP="00A579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116</w:t>
            </w:r>
            <w:r w:rsidR="00A5795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4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 w:rsidP="00A579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933</w:t>
            </w:r>
            <w:r w:rsidR="00A5795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350</w:t>
            </w:r>
          </w:p>
        </w:tc>
      </w:tr>
      <w:tr w:rsidR="006F277E" w:rsidRPr="004D4E35" w:rsidTr="00712B96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 w:rsidP="00A579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5468</w:t>
            </w:r>
            <w:r w:rsidR="00A5795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14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 w:rsidP="00A579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5172</w:t>
            </w:r>
            <w:r w:rsidR="00A5795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410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 w:rsidP="00A579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435</w:t>
            </w:r>
            <w:r w:rsidR="00A5795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0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 w:rsidP="00A579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2876</w:t>
            </w:r>
            <w:r w:rsidR="00A5795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890</w:t>
            </w:r>
          </w:p>
        </w:tc>
      </w:tr>
      <w:tr w:rsidR="006F277E" w:rsidRPr="004D4E35" w:rsidTr="00712B96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 w:rsidP="00A579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915</w:t>
            </w:r>
            <w:r w:rsidR="00A5795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33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 w:rsidP="00A579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5196</w:t>
            </w:r>
            <w:r w:rsidR="00A5795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420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 w:rsidP="00A579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549</w:t>
            </w:r>
            <w:r w:rsidR="00A5795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4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 w:rsidP="00A579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2381</w:t>
            </w:r>
            <w:r w:rsidR="00A5795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340</w:t>
            </w:r>
          </w:p>
        </w:tc>
      </w:tr>
    </w:tbl>
    <w:p w:rsidR="006F277E" w:rsidRPr="004D4E35" w:rsidRDefault="006F277E" w:rsidP="00A57954">
      <w:pPr>
        <w:jc w:val="center"/>
        <w:rPr>
          <w:rFonts w:ascii="Arial" w:hAnsi="Arial" w:cs="Arial"/>
        </w:rPr>
      </w:pPr>
    </w:p>
    <w:tbl>
      <w:tblPr>
        <w:tblW w:w="528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316"/>
        <w:gridCol w:w="1316"/>
        <w:gridCol w:w="1316"/>
        <w:gridCol w:w="1332"/>
      </w:tblGrid>
      <w:tr w:rsidR="006F277E" w:rsidRPr="004D4E35" w:rsidTr="00712B96">
        <w:trPr>
          <w:trHeight w:val="300"/>
        </w:trPr>
        <w:tc>
          <w:tcPr>
            <w:tcW w:w="52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F827A8" w:rsidP="00A579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dF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d</w:t>
            </w:r>
            <w:r w:rsidR="00B42CFD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t</w:t>
            </w:r>
            <w:proofErr w:type="spellEnd"/>
            <w:r w:rsidR="006F277E"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– (g/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)</w:t>
            </w:r>
          </w:p>
        </w:tc>
      </w:tr>
      <w:tr w:rsidR="006F277E" w:rsidRPr="004D4E35" w:rsidTr="00712B96">
        <w:trPr>
          <w:trHeight w:val="315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6F277E" w:rsidP="00A579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proofErr w:type="spellStart"/>
            <w:r w:rsidRPr="004D4E35">
              <w:rPr>
                <w:rFonts w:ascii="Arial" w:eastAsia="Times New Roman" w:hAnsi="Arial" w:cs="Arial"/>
                <w:b/>
                <w:bCs/>
                <w:lang w:eastAsia="pt-BR"/>
              </w:rPr>
              <w:t>Sham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6F277E" w:rsidP="00A579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lang w:eastAsia="pt-BR"/>
              </w:rPr>
              <w:t>OCT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6F277E" w:rsidP="00A579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lang w:eastAsia="pt-BR"/>
              </w:rPr>
              <w:t>MI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7E" w:rsidRPr="004D4E35" w:rsidRDefault="006F277E" w:rsidP="00A579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lang w:eastAsia="pt-BR"/>
              </w:rPr>
              <w:t>OCT+MI</w:t>
            </w:r>
          </w:p>
        </w:tc>
      </w:tr>
      <w:tr w:rsidR="006F277E" w:rsidRPr="004D4E35" w:rsidTr="00712B96">
        <w:trPr>
          <w:trHeight w:val="300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 w:rsidP="00A579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-4823</w:t>
            </w:r>
            <w:r w:rsidR="00A5795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38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 w:rsidP="00A579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-4398</w:t>
            </w:r>
            <w:r w:rsidR="00A5795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66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 w:rsidP="00A579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-2871</w:t>
            </w:r>
            <w:r w:rsidR="00A5795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41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 w:rsidP="00A579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-2837</w:t>
            </w:r>
            <w:r w:rsidR="00A5795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470</w:t>
            </w:r>
          </w:p>
        </w:tc>
      </w:tr>
      <w:tr w:rsidR="006F277E" w:rsidRPr="004D4E35" w:rsidTr="00712B96">
        <w:trPr>
          <w:trHeight w:val="300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 w:rsidP="00A579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-4050</w:t>
            </w:r>
            <w:r w:rsidR="00A5795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55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 w:rsidP="00A579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-4758</w:t>
            </w:r>
            <w:r w:rsidR="00A5795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00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 w:rsidP="00A579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-3435</w:t>
            </w:r>
            <w:r w:rsidR="00A5795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10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 w:rsidP="00A579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-3711</w:t>
            </w:r>
            <w:r w:rsidR="00A5795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200</w:t>
            </w:r>
          </w:p>
        </w:tc>
      </w:tr>
      <w:tr w:rsidR="006F277E" w:rsidRPr="004D4E35" w:rsidTr="00712B96">
        <w:trPr>
          <w:trHeight w:val="300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 w:rsidP="00A579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-3426</w:t>
            </w:r>
            <w:r w:rsidR="00A5795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18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 w:rsidP="00A579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-5372</w:t>
            </w:r>
            <w:r w:rsidR="00A5795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53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 w:rsidP="00A579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-3529</w:t>
            </w:r>
            <w:r w:rsidR="00A5795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70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 w:rsidP="00A579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-2039</w:t>
            </w:r>
            <w:r w:rsidR="00A5795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550</w:t>
            </w:r>
          </w:p>
        </w:tc>
      </w:tr>
      <w:tr w:rsidR="006F277E" w:rsidRPr="004D4E35" w:rsidTr="00712B96">
        <w:trPr>
          <w:trHeight w:val="300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 w:rsidP="00A579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-3864</w:t>
            </w:r>
            <w:r w:rsidR="00A5795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54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 w:rsidP="00A579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-4138</w:t>
            </w:r>
            <w:r w:rsidR="00A5795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58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 w:rsidP="00A579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-2502</w:t>
            </w:r>
            <w:r w:rsidR="00A5795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89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277E" w:rsidRDefault="006F277E" w:rsidP="00A579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-4508</w:t>
            </w:r>
            <w:r w:rsidR="00A5795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240</w:t>
            </w:r>
          </w:p>
        </w:tc>
      </w:tr>
    </w:tbl>
    <w:p w:rsidR="00260F88" w:rsidRPr="004D4E35" w:rsidRDefault="00260F88" w:rsidP="00A57954">
      <w:pPr>
        <w:rPr>
          <w:rFonts w:ascii="Arial" w:hAnsi="Arial" w:cs="Arial"/>
        </w:rPr>
      </w:pPr>
    </w:p>
    <w:sectPr w:rsidR="00260F88" w:rsidRPr="004D4E35" w:rsidSect="00B42CF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08"/>
  <w:hyphenationZone w:val="425"/>
  <w:characterSpacingControl w:val="doNotCompress"/>
  <w:savePreviewPicture/>
  <w:compat/>
  <w:rsids>
    <w:rsidRoot w:val="00C944D7"/>
    <w:rsid w:val="001D01A1"/>
    <w:rsid w:val="00260F88"/>
    <w:rsid w:val="00303236"/>
    <w:rsid w:val="004D4E35"/>
    <w:rsid w:val="0055050A"/>
    <w:rsid w:val="0059736D"/>
    <w:rsid w:val="006E2AB6"/>
    <w:rsid w:val="006E5467"/>
    <w:rsid w:val="006F277E"/>
    <w:rsid w:val="00701897"/>
    <w:rsid w:val="007052E7"/>
    <w:rsid w:val="008A7F1C"/>
    <w:rsid w:val="009C4175"/>
    <w:rsid w:val="00A57954"/>
    <w:rsid w:val="00B42CFD"/>
    <w:rsid w:val="00C944D7"/>
    <w:rsid w:val="00CD1AFF"/>
    <w:rsid w:val="00D25EDC"/>
    <w:rsid w:val="00E517C5"/>
    <w:rsid w:val="00EE63CB"/>
    <w:rsid w:val="00F827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7C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67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8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2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7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1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5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0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3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9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7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8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A FERNANDES</dc:creator>
  <cp:lastModifiedBy>ivanita</cp:lastModifiedBy>
  <cp:revision>2</cp:revision>
  <dcterms:created xsi:type="dcterms:W3CDTF">2019-03-11T14:17:00Z</dcterms:created>
  <dcterms:modified xsi:type="dcterms:W3CDTF">2019-03-11T14:17:00Z</dcterms:modified>
</cp:coreProperties>
</file>